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A2343" w14:textId="467144F9" w:rsidR="00FE425A" w:rsidRPr="006312DB" w:rsidRDefault="00C15737">
      <w:pPr>
        <w:rPr>
          <w:rFonts w:ascii="Times New Roman" w:eastAsia="Calibri" w:hAnsi="Times New Roman" w:cs="Times New Roman"/>
          <w:b/>
          <w:bCs/>
        </w:rPr>
      </w:pPr>
      <w:r w:rsidRPr="006312DB">
        <w:rPr>
          <w:rFonts w:ascii="Times New Roman" w:eastAsia="Calibri" w:hAnsi="Times New Roman" w:cs="Times New Roman"/>
          <w:b/>
          <w:bCs/>
        </w:rPr>
        <w:t xml:space="preserve">Supplementary File: </w:t>
      </w:r>
    </w:p>
    <w:p w14:paraId="026FDDB3" w14:textId="1898DC52" w:rsidR="00C15737" w:rsidRDefault="00C15737"/>
    <w:p w14:paraId="16EA7DC2" w14:textId="41283F24" w:rsidR="00C15737" w:rsidRDefault="00C15737"/>
    <w:p w14:paraId="053550A7" w14:textId="39A99AD3" w:rsidR="00C15737" w:rsidRPr="00221666" w:rsidRDefault="00DF7C9A" w:rsidP="00C15737">
      <w:pPr>
        <w:spacing w:after="200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Table 1: 12-month outcomes: </w:t>
      </w:r>
      <w:r w:rsidR="00C15737" w:rsidRPr="00221666">
        <w:rPr>
          <w:rFonts w:ascii="Times New Roman" w:eastAsia="Calibri" w:hAnsi="Times New Roman" w:cs="Times New Roman"/>
        </w:rPr>
        <w:t xml:space="preserve">Primary and secondary outcomes in intervention and control groups from baseline to </w:t>
      </w:r>
      <w:r>
        <w:rPr>
          <w:rFonts w:ascii="Times New Roman" w:eastAsia="Calibri" w:hAnsi="Times New Roman" w:cs="Times New Roman"/>
        </w:rPr>
        <w:t xml:space="preserve">12-month </w:t>
      </w:r>
      <w:r w:rsidR="00C15737" w:rsidRPr="00221666">
        <w:rPr>
          <w:rFonts w:ascii="Times New Roman" w:eastAsia="Calibri" w:hAnsi="Times New Roman" w:cs="Times New Roman"/>
        </w:rPr>
        <w:t>follow-</w:t>
      </w:r>
      <w:proofErr w:type="spellStart"/>
      <w:r w:rsidR="00C15737" w:rsidRPr="00221666">
        <w:rPr>
          <w:rFonts w:ascii="Times New Roman" w:eastAsia="Calibri" w:hAnsi="Times New Roman" w:cs="Times New Roman"/>
        </w:rPr>
        <w:t>up</w:t>
      </w:r>
      <w:r w:rsidR="00C15737">
        <w:rPr>
          <w:rFonts w:ascii="Times New Roman" w:eastAsia="Calibri" w:hAnsi="Times New Roman" w:cs="Times New Roman"/>
          <w:vertAlign w:val="superscript"/>
        </w:rPr>
        <w:t>a</w:t>
      </w:r>
      <w:proofErr w:type="spellEnd"/>
      <w:r w:rsidR="00C15737">
        <w:rPr>
          <w:rFonts w:ascii="Times New Roman" w:eastAsia="Calibri" w:hAnsi="Times New Roman" w:cs="Times New Roman"/>
          <w:vertAlign w:val="superscript"/>
        </w:rPr>
        <w:t xml:space="preserve"> </w:t>
      </w:r>
      <w:r w:rsidR="00C15737" w:rsidRPr="007E6EA4">
        <w:rPr>
          <w:rFonts w:ascii="Times New Roman" w:eastAsia="Calibri" w:hAnsi="Times New Roman" w:cs="Times New Roman"/>
        </w:rPr>
        <w:t>(Linear Mixed Model analysis)</w:t>
      </w:r>
      <w:r w:rsidR="006312DB">
        <w:rPr>
          <w:rFonts w:ascii="Times New Roman" w:eastAsia="Calibri" w:hAnsi="Times New Roman" w:cs="Times New Roman"/>
        </w:rPr>
        <w:t xml:space="preserve"> [20]</w:t>
      </w:r>
    </w:p>
    <w:tbl>
      <w:tblPr>
        <w:tblpPr w:leftFromText="180" w:rightFromText="180" w:vertAnchor="text" w:horzAnchor="margin" w:tblpX="-581" w:tblpY="65"/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559"/>
        <w:gridCol w:w="1559"/>
        <w:gridCol w:w="1701"/>
        <w:gridCol w:w="1701"/>
        <w:gridCol w:w="1701"/>
        <w:gridCol w:w="1418"/>
        <w:gridCol w:w="1701"/>
        <w:gridCol w:w="1701"/>
      </w:tblGrid>
      <w:tr w:rsidR="00C15737" w:rsidRPr="00221666" w14:paraId="0B9AC5F3" w14:textId="77777777" w:rsidTr="006312DB">
        <w:trPr>
          <w:cantSplit/>
          <w:trHeight w:val="420"/>
        </w:trPr>
        <w:tc>
          <w:tcPr>
            <w:tcW w:w="15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63C259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t>Variable</w:t>
            </w:r>
          </w:p>
        </w:tc>
        <w:tc>
          <w:tcPr>
            <w:tcW w:w="3118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23CC90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Baseline</w:t>
            </w:r>
          </w:p>
          <w:p w14:paraId="7F6B904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M</w:t>
            </w:r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ean (SD) or % (N)</w:t>
            </w:r>
          </w:p>
        </w:tc>
        <w:tc>
          <w:tcPr>
            <w:tcW w:w="3402" w:type="dxa"/>
            <w:gridSpan w:val="2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C8B813C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Follow-up</w:t>
            </w:r>
          </w:p>
          <w:p w14:paraId="6EE9BB87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Mean (SD) or % (N)</w:t>
            </w:r>
          </w:p>
        </w:tc>
        <w:tc>
          <w:tcPr>
            <w:tcW w:w="6521" w:type="dxa"/>
            <w:gridSpan w:val="4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CC16FE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 xml:space="preserve">Intervention vs </w:t>
            </w:r>
            <w:proofErr w:type="spellStart"/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Control</w:t>
            </w:r>
            <w:r>
              <w:rPr>
                <w:rFonts w:ascii="Times New Roman" w:eastAsia="MS Mincho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6312DB" w:rsidRPr="00221666" w14:paraId="32F04C74" w14:textId="77777777" w:rsidTr="006312DB">
        <w:trPr>
          <w:cantSplit/>
          <w:trHeight w:val="345"/>
        </w:trPr>
        <w:tc>
          <w:tcPr>
            <w:tcW w:w="1560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A8AD2E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0" w:name="_Hlk57154846"/>
          </w:p>
        </w:tc>
        <w:tc>
          <w:tcPr>
            <w:tcW w:w="155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089681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  <w:bookmarkStart w:id="1" w:name="_Hlk57155067"/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Intervention</w:t>
            </w:r>
          </w:p>
          <w:p w14:paraId="61828FB4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 xml:space="preserve">(N=1,359 children; N=9,726 orders; </w:t>
            </w:r>
            <w:bookmarkStart w:id="2" w:name="_Hlk57155113"/>
            <w:bookmarkEnd w:id="1"/>
            <w:r w:rsidRPr="00221666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N=23,526 items)</w:t>
            </w:r>
            <w:bookmarkEnd w:id="2"/>
          </w:p>
        </w:tc>
        <w:tc>
          <w:tcPr>
            <w:tcW w:w="1559" w:type="dxa"/>
            <w:vMerge w:val="restar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8CFD91C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Control</w:t>
            </w:r>
          </w:p>
          <w:p w14:paraId="08C8F685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(N=848 children; N=6,279 orders; N=14,124 items)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0A5FCA6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Intervention</w:t>
            </w:r>
          </w:p>
          <w:p w14:paraId="1ADA25DA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bookmarkStart w:id="3" w:name="_Hlk57154946"/>
            <w:r w:rsidRPr="00221666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(N=1108 children; N=9,434 orders; N=22,061 items)</w:t>
            </w:r>
            <w:bookmarkEnd w:id="3"/>
          </w:p>
        </w:tc>
        <w:tc>
          <w:tcPr>
            <w:tcW w:w="1701" w:type="dxa"/>
            <w:vMerge w:val="restar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DEAE2DA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  <w:t>Control</w:t>
            </w:r>
          </w:p>
          <w:p w14:paraId="770DAA0C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(N=691 children; N=6,334 orders; N=14,087 items)</w:t>
            </w:r>
          </w:p>
        </w:tc>
        <w:tc>
          <w:tcPr>
            <w:tcW w:w="3119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417AEE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Main analysis</w:t>
            </w:r>
          </w:p>
        </w:tc>
        <w:tc>
          <w:tcPr>
            <w:tcW w:w="3402" w:type="dxa"/>
            <w:gridSpan w:val="2"/>
            <w:shd w:val="clear" w:color="auto" w:fill="FFFFFF"/>
          </w:tcPr>
          <w:p w14:paraId="0515DDF2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Per-Protocol analysis</w:t>
            </w:r>
          </w:p>
        </w:tc>
      </w:tr>
      <w:bookmarkEnd w:id="0"/>
      <w:tr w:rsidR="00DF7C9A" w:rsidRPr="00221666" w14:paraId="5C5C7A98" w14:textId="77777777" w:rsidTr="006312DB">
        <w:trPr>
          <w:cantSplit/>
          <w:trHeight w:val="345"/>
        </w:trPr>
        <w:tc>
          <w:tcPr>
            <w:tcW w:w="1560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B1D92E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E587CA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C970E32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A088EC0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5591586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9B6AE0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eastAsia="SimSun" w:hAnsi="Times New Roman" w:cs="Times New Roman"/>
                <w:b/>
                <w:bCs/>
                <w:color w:val="000000"/>
                <w:lang w:eastAsia="en-AU"/>
              </w:rPr>
              <w:t xml:space="preserve">Group by time </w:t>
            </w: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Differential effect</w:t>
            </w:r>
          </w:p>
          <w:p w14:paraId="1660123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95% CI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A828C3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hAnsi="Times New Roman" w:cs="Times New Roman"/>
                <w:b/>
                <w:i/>
              </w:rPr>
              <w:t>P</w:t>
            </w: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-valu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430BE0C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eastAsia="SimSun" w:hAnsi="Times New Roman" w:cs="Times New Roman"/>
                <w:b/>
                <w:bCs/>
                <w:color w:val="000000"/>
                <w:lang w:eastAsia="en-AU"/>
              </w:rPr>
              <w:t xml:space="preserve">Group by time </w:t>
            </w: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Differential effect</w:t>
            </w:r>
          </w:p>
          <w:p w14:paraId="2CF799E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95% CI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D891C2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</w:pPr>
            <w:r w:rsidRPr="00221666">
              <w:rPr>
                <w:rFonts w:ascii="Times New Roman" w:hAnsi="Times New Roman" w:cs="Times New Roman"/>
                <w:b/>
                <w:i/>
              </w:rPr>
              <w:t>P</w:t>
            </w:r>
            <w:r w:rsidRPr="00221666">
              <w:rPr>
                <w:rFonts w:ascii="Times New Roman" w:eastAsia="MS Mincho" w:hAnsi="Times New Roman" w:cs="Times New Roman"/>
                <w:b/>
                <w:color w:val="000000"/>
                <w:lang w:eastAsia="en-AU"/>
              </w:rPr>
              <w:t>-value</w:t>
            </w:r>
          </w:p>
        </w:tc>
      </w:tr>
      <w:tr w:rsidR="00C15737" w:rsidRPr="00221666" w14:paraId="1363234D" w14:textId="77777777" w:rsidTr="006312DB">
        <w:trPr>
          <w:cantSplit/>
          <w:trHeight w:val="436"/>
        </w:trPr>
        <w:tc>
          <w:tcPr>
            <w:tcW w:w="14601" w:type="dxa"/>
            <w:gridSpan w:val="9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D7FF1F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21666">
              <w:rPr>
                <w:rFonts w:ascii="Times New Roman" w:eastAsia="Calibri" w:hAnsi="Times New Roman" w:cs="Times New Roman"/>
                <w:b/>
              </w:rPr>
              <w:t>PRIMARY OUTCOMES</w:t>
            </w:r>
          </w:p>
        </w:tc>
      </w:tr>
      <w:tr w:rsidR="00DF7C9A" w:rsidRPr="00221666" w14:paraId="2B366D2F" w14:textId="77777777" w:rsidTr="006312DB">
        <w:trPr>
          <w:cantSplit/>
          <w:trHeight w:val="356"/>
        </w:trPr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4E0F0C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t>Energy (k</w:t>
            </w:r>
            <w:r>
              <w:rPr>
                <w:rFonts w:ascii="Times New Roman" w:eastAsia="Calibri" w:hAnsi="Times New Roman" w:cs="Times New Roman"/>
              </w:rPr>
              <w:t>J</w:t>
            </w:r>
            <w:r w:rsidRPr="00221666">
              <w:rPr>
                <w:rFonts w:ascii="Times New Roman" w:eastAsia="Calibri" w:hAnsi="Times New Roman" w:cs="Times New Roman"/>
              </w:rPr>
              <w:t>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A4238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634.4 (704.2)</w:t>
            </w:r>
          </w:p>
        </w:tc>
        <w:tc>
          <w:tcPr>
            <w:tcW w:w="155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1F4395A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632.1 (743.0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14911D5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623.3 (699.2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B3DCD93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685.6 (838.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D047F42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 -69.4</w:t>
            </w:r>
          </w:p>
          <w:p w14:paraId="7092D9E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 (-119.6, -19.1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BF0F7F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</w:pPr>
            <w:r w:rsidRPr="005D51D4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.</w:t>
            </w:r>
            <w:r w:rsidRPr="005D51D4">
              <w:rPr>
                <w:rFonts w:ascii="Times New Roman" w:eastAsia="MS Mincho" w:hAnsi="Times New Roman" w:cs="Times New Roman"/>
                <w:bCs/>
                <w:i/>
                <w:iCs/>
                <w:color w:val="000000"/>
                <w:lang w:eastAsia="en-AU"/>
              </w:rPr>
              <w:t>010</w:t>
            </w:r>
          </w:p>
        </w:tc>
        <w:tc>
          <w:tcPr>
            <w:tcW w:w="1701" w:type="dxa"/>
            <w:shd w:val="clear" w:color="auto" w:fill="FFFFFF"/>
          </w:tcPr>
          <w:p w14:paraId="58C2502E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-89.4</w:t>
            </w:r>
          </w:p>
          <w:p w14:paraId="318AD4C5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(-148.9, -29.9)</w:t>
            </w:r>
          </w:p>
        </w:tc>
        <w:tc>
          <w:tcPr>
            <w:tcW w:w="1701" w:type="dxa"/>
            <w:shd w:val="clear" w:color="auto" w:fill="FFFFFF"/>
          </w:tcPr>
          <w:p w14:paraId="36115E29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53562781" w14:textId="7F00B2D1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  <w:t>.007</w:t>
            </w:r>
          </w:p>
        </w:tc>
      </w:tr>
      <w:tr w:rsidR="00DF7C9A" w:rsidRPr="00221666" w14:paraId="6326B659" w14:textId="77777777" w:rsidTr="006312DB">
        <w:trPr>
          <w:cantSplit/>
          <w:trHeight w:val="392"/>
        </w:trPr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77E70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lastRenderedPageBreak/>
              <w:t>Saturated fat (grams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8A6AC6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5.2 </w:t>
            </w:r>
          </w:p>
          <w:p w14:paraId="5D2F10D5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3.9)</w:t>
            </w:r>
          </w:p>
        </w:tc>
        <w:tc>
          <w:tcPr>
            <w:tcW w:w="155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1A5B296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4.6 </w:t>
            </w:r>
          </w:p>
          <w:p w14:paraId="7CC12451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3.2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89B3323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4.7 (3.7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50574FF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4.9 </w:t>
            </w:r>
          </w:p>
          <w:p w14:paraId="0D6625B8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3.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2C1B779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-0.6 </w:t>
            </w:r>
          </w:p>
          <w:p w14:paraId="7CA85633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-0.9, -0.4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FFDA09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</w:pPr>
            <w:r w:rsidRPr="005D51D4">
              <w:rPr>
                <w:rFonts w:ascii="Times New Roman" w:eastAsia="MS Mincho" w:hAnsi="Times New Roman" w:cs="Times New Roman"/>
                <w:bCs/>
                <w:i/>
                <w:iCs/>
                <w:color w:val="000000"/>
                <w:lang w:eastAsia="en-AU"/>
              </w:rPr>
              <w:t>&lt;.001</w:t>
            </w:r>
          </w:p>
        </w:tc>
        <w:tc>
          <w:tcPr>
            <w:tcW w:w="1701" w:type="dxa"/>
            <w:shd w:val="clear" w:color="auto" w:fill="FFFFFF"/>
          </w:tcPr>
          <w:p w14:paraId="525C80AE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>-0.7</w:t>
            </w:r>
          </w:p>
          <w:p w14:paraId="41C18541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(-1.1, -0.4)</w:t>
            </w:r>
          </w:p>
        </w:tc>
        <w:tc>
          <w:tcPr>
            <w:tcW w:w="1701" w:type="dxa"/>
            <w:shd w:val="clear" w:color="auto" w:fill="FFFFFF"/>
          </w:tcPr>
          <w:p w14:paraId="3821D39F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4C05FC5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  <w:t>&lt;.001</w:t>
            </w:r>
          </w:p>
        </w:tc>
      </w:tr>
      <w:tr w:rsidR="00DF7C9A" w:rsidRPr="00221666" w14:paraId="017708DB" w14:textId="77777777" w:rsidTr="006312DB">
        <w:trPr>
          <w:cantSplit/>
          <w:trHeight w:val="414"/>
        </w:trPr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2E4D7F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t>Sugar (grams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5FE0D3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12.9 </w:t>
            </w:r>
          </w:p>
          <w:p w14:paraId="0F40B068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14.0)</w:t>
            </w:r>
          </w:p>
        </w:tc>
        <w:tc>
          <w:tcPr>
            <w:tcW w:w="155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FBC50A3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15.8 </w:t>
            </w:r>
          </w:p>
          <w:p w14:paraId="366E424D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19.1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EF24995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3.3 (14.5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FFDA926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5.4</w:t>
            </w:r>
          </w:p>
          <w:p w14:paraId="714F16B4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 (21.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226F9FF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0.4 </w:t>
            </w:r>
          </w:p>
          <w:p w14:paraId="2C514FD4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-0.7, 1.5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704797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</w:pPr>
            <w:r w:rsidRPr="005D51D4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.470</w:t>
            </w:r>
          </w:p>
        </w:tc>
        <w:tc>
          <w:tcPr>
            <w:tcW w:w="1701" w:type="dxa"/>
            <w:shd w:val="clear" w:color="auto" w:fill="FFFFFF"/>
          </w:tcPr>
          <w:p w14:paraId="5C7758F3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>0.7</w:t>
            </w:r>
          </w:p>
          <w:p w14:paraId="699C4E19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(-0.6, 2.0)</w:t>
            </w:r>
          </w:p>
        </w:tc>
        <w:tc>
          <w:tcPr>
            <w:tcW w:w="1701" w:type="dxa"/>
            <w:shd w:val="clear" w:color="auto" w:fill="FFFFFF"/>
          </w:tcPr>
          <w:p w14:paraId="2C6CFD89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6C472C2F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>.280</w:t>
            </w:r>
          </w:p>
        </w:tc>
      </w:tr>
      <w:tr w:rsidR="00DF7C9A" w:rsidRPr="00221666" w14:paraId="49CEB981" w14:textId="77777777" w:rsidTr="006312DB">
        <w:trPr>
          <w:cantSplit/>
          <w:trHeight w:val="464"/>
        </w:trPr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9B5DC0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t>Sodium (milligrams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685E53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596.1 (343.0)</w:t>
            </w:r>
          </w:p>
        </w:tc>
        <w:tc>
          <w:tcPr>
            <w:tcW w:w="155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3F777B5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599.3 (328.9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7B8479F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580.1 (342.0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3A09C1D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618.1 (350.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3920064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 -32.1</w:t>
            </w:r>
          </w:p>
          <w:p w14:paraId="4325DFE8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 (-56.3, -7.9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0BB08F" w14:textId="77777777" w:rsidR="00C15737" w:rsidRPr="0065350B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</w:pPr>
            <w:r w:rsidRPr="0065350B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.013</w:t>
            </w:r>
          </w:p>
        </w:tc>
        <w:tc>
          <w:tcPr>
            <w:tcW w:w="1701" w:type="dxa"/>
            <w:shd w:val="clear" w:color="auto" w:fill="FFFFFF"/>
          </w:tcPr>
          <w:p w14:paraId="1E81194B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 xml:space="preserve">-29.9 </w:t>
            </w:r>
          </w:p>
          <w:p w14:paraId="59B426B0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>(-58.1, -1.8)</w:t>
            </w:r>
          </w:p>
        </w:tc>
        <w:tc>
          <w:tcPr>
            <w:tcW w:w="1701" w:type="dxa"/>
            <w:shd w:val="clear" w:color="auto" w:fill="FFFFFF"/>
          </w:tcPr>
          <w:p w14:paraId="6F3D22F9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</w:pPr>
          </w:p>
          <w:p w14:paraId="1773A006" w14:textId="77777777" w:rsidR="00C15737" w:rsidRPr="0065350B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65350B">
              <w:rPr>
                <w:rFonts w:ascii="Times New Roman" w:eastAsia="Calibri" w:hAnsi="Times New Roman" w:cs="Times New Roman"/>
                <w:bCs/>
                <w:color w:val="000000"/>
              </w:rPr>
              <w:t>.039</w:t>
            </w:r>
          </w:p>
        </w:tc>
      </w:tr>
      <w:tr w:rsidR="00C15737" w:rsidRPr="00221666" w14:paraId="580085FF" w14:textId="77777777" w:rsidTr="006312DB">
        <w:trPr>
          <w:cantSplit/>
          <w:trHeight w:val="473"/>
        </w:trPr>
        <w:tc>
          <w:tcPr>
            <w:tcW w:w="14601" w:type="dxa"/>
            <w:gridSpan w:val="9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AF73F7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21666">
              <w:rPr>
                <w:rFonts w:ascii="Times New Roman" w:eastAsia="Calibri" w:hAnsi="Times New Roman" w:cs="Times New Roman"/>
                <w:b/>
              </w:rPr>
              <w:t>SECONDARY OUTCOMES</w:t>
            </w:r>
          </w:p>
        </w:tc>
      </w:tr>
      <w:tr w:rsidR="00DF7C9A" w:rsidRPr="00221666" w14:paraId="5A4D9607" w14:textId="77777777" w:rsidTr="006312DB">
        <w:trPr>
          <w:cantSplit/>
          <w:trHeight w:val="522"/>
        </w:trPr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17B7A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t xml:space="preserve">% </w:t>
            </w:r>
            <w:proofErr w:type="gramStart"/>
            <w:r w:rsidRPr="00221666">
              <w:rPr>
                <w:rFonts w:ascii="Times New Roman" w:eastAsia="Calibri" w:hAnsi="Times New Roman" w:cs="Times New Roman"/>
              </w:rPr>
              <w:t>of</w:t>
            </w:r>
            <w:proofErr w:type="gramEnd"/>
            <w:r w:rsidRPr="00221666">
              <w:rPr>
                <w:rFonts w:ascii="Times New Roman" w:eastAsia="Calibri" w:hAnsi="Times New Roman" w:cs="Times New Roman"/>
              </w:rPr>
              <w:t xml:space="preserve"> energy from saturated </w:t>
            </w:r>
            <w:proofErr w:type="spellStart"/>
            <w:r w:rsidRPr="00221666">
              <w:rPr>
                <w:rFonts w:ascii="Times New Roman" w:eastAsia="Calibri" w:hAnsi="Times New Roman" w:cs="Times New Roman"/>
              </w:rPr>
              <w:t>fat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22166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221666">
              <w:rPr>
                <w:rFonts w:ascii="Times New Roman" w:eastAsia="Calibri" w:hAnsi="Times New Roman" w:cs="Times New Roman"/>
              </w:rPr>
              <w:t>(SD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8ACA1E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1.0% (5.9)</w:t>
            </w:r>
          </w:p>
        </w:tc>
        <w:tc>
          <w:tcPr>
            <w:tcW w:w="155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978AFB9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9.9% </w:t>
            </w:r>
          </w:p>
          <w:p w14:paraId="35FA2958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5.1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910E657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10.2% </w:t>
            </w:r>
          </w:p>
          <w:p w14:paraId="78617B7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5.8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ECB22C1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0.4% (5.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136BB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-0.9% </w:t>
            </w:r>
          </w:p>
          <w:p w14:paraId="639D7DFF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-1.4, -0.5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F78637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i/>
                <w:iCs/>
                <w:color w:val="000000"/>
                <w:lang w:eastAsia="en-AU"/>
              </w:rPr>
            </w:pPr>
            <w:r w:rsidRPr="005D51D4">
              <w:rPr>
                <w:rFonts w:ascii="Times New Roman" w:eastAsia="MS Mincho" w:hAnsi="Times New Roman" w:cs="Times New Roman"/>
                <w:bCs/>
                <w:i/>
                <w:iCs/>
                <w:color w:val="000000"/>
                <w:lang w:eastAsia="en-AU"/>
              </w:rPr>
              <w:t>&lt;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1E4B902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 xml:space="preserve">-1.1% </w:t>
            </w:r>
          </w:p>
          <w:p w14:paraId="4E9A5113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>(-1.6, -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252D75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  <w:t>&lt;.001</w:t>
            </w:r>
          </w:p>
        </w:tc>
      </w:tr>
      <w:tr w:rsidR="00DF7C9A" w:rsidRPr="00221666" w14:paraId="09869801" w14:textId="77777777" w:rsidTr="006312DB">
        <w:trPr>
          <w:cantSplit/>
          <w:trHeight w:val="522"/>
        </w:trPr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81710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t xml:space="preserve">% </w:t>
            </w:r>
            <w:proofErr w:type="gramStart"/>
            <w:r w:rsidRPr="00221666">
              <w:rPr>
                <w:rFonts w:ascii="Times New Roman" w:eastAsia="Calibri" w:hAnsi="Times New Roman" w:cs="Times New Roman"/>
              </w:rPr>
              <w:t>of</w:t>
            </w:r>
            <w:proofErr w:type="gramEnd"/>
            <w:r w:rsidRPr="00221666">
              <w:rPr>
                <w:rFonts w:ascii="Times New Roman" w:eastAsia="Calibri" w:hAnsi="Times New Roman" w:cs="Times New Roman"/>
              </w:rPr>
              <w:t xml:space="preserve"> energy from </w:t>
            </w:r>
            <w:proofErr w:type="spellStart"/>
            <w:r w:rsidRPr="00221666">
              <w:rPr>
                <w:rFonts w:ascii="Times New Roman" w:eastAsia="Calibri" w:hAnsi="Times New Roman" w:cs="Times New Roman"/>
              </w:rPr>
              <w:t>sugar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22166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221666">
              <w:rPr>
                <w:rFonts w:ascii="Times New Roman" w:eastAsia="Calibri" w:hAnsi="Times New Roman" w:cs="Times New Roman"/>
              </w:rPr>
              <w:t>(SD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DA9F6C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2.0% (11.8)</w:t>
            </w:r>
          </w:p>
        </w:tc>
        <w:tc>
          <w:tcPr>
            <w:tcW w:w="155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3229F6A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3.9% (12.7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24A93A8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12.4% </w:t>
            </w:r>
          </w:p>
          <w:p w14:paraId="520F481B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11.9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F4E16DD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3.1% (12.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CFFB11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1.1% </w:t>
            </w:r>
          </w:p>
          <w:p w14:paraId="02DFB2C4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0.2,</w:t>
            </w:r>
            <w:r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 </w:t>
            </w: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.9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9B8C8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</w:pPr>
            <w:r w:rsidRPr="005D51D4">
              <w:rPr>
                <w:rFonts w:ascii="Times New Roman" w:eastAsia="MS Mincho" w:hAnsi="Times New Roman" w:cs="Times New Roman"/>
                <w:bCs/>
                <w:color w:val="000000"/>
                <w:lang w:eastAsia="en-AU"/>
              </w:rPr>
              <w:t>.01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92B79C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 xml:space="preserve">1.5% </w:t>
            </w:r>
          </w:p>
          <w:p w14:paraId="309ABC2E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color w:val="000000"/>
              </w:rPr>
              <w:t>(0.5, 2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B3208C1" w14:textId="77777777" w:rsidR="00C15737" w:rsidRPr="005D51D4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</w:pPr>
            <w:r w:rsidRPr="005D51D4">
              <w:rPr>
                <w:rFonts w:ascii="Times New Roman" w:eastAsia="Calibri" w:hAnsi="Times New Roman" w:cs="Times New Roman"/>
                <w:bCs/>
                <w:i/>
                <w:iCs/>
                <w:color w:val="000000"/>
              </w:rPr>
              <w:t>.006</w:t>
            </w:r>
          </w:p>
        </w:tc>
      </w:tr>
      <w:tr w:rsidR="00DF7C9A" w:rsidRPr="00221666" w14:paraId="3F77BF5C" w14:textId="77777777" w:rsidTr="006312DB">
        <w:trPr>
          <w:cantSplit/>
          <w:trHeight w:val="522"/>
        </w:trPr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820135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21666">
              <w:rPr>
                <w:rFonts w:ascii="Times New Roman" w:eastAsia="Calibri" w:hAnsi="Times New Roman" w:cs="Times New Roman"/>
              </w:rPr>
              <w:t xml:space="preserve">Average weekly </w:t>
            </w:r>
            <w:r w:rsidRPr="00221666">
              <w:rPr>
                <w:rFonts w:ascii="Times New Roman" w:eastAsia="Calibri" w:hAnsi="Times New Roman" w:cs="Times New Roman"/>
              </w:rPr>
              <w:lastRenderedPageBreak/>
              <w:t>revenue per school ($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75137E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lastRenderedPageBreak/>
              <w:t>$668.60 (420.90)</w:t>
            </w:r>
          </w:p>
        </w:tc>
        <w:tc>
          <w:tcPr>
            <w:tcW w:w="155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77975F4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$496.10 (442.63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9AEFFCA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$938.60 (574.07)</w:t>
            </w:r>
          </w:p>
        </w:tc>
        <w:tc>
          <w:tcPr>
            <w:tcW w:w="170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9979C4E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$700.81 (480.0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5457D1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$65.28 </w:t>
            </w:r>
          </w:p>
          <w:p w14:paraId="56B9D3F3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-76.02, 206.58)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050831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.36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617FD65" w14:textId="77777777" w:rsidR="00C15737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lang w:eastAsia="en-AU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$</w:t>
            </w:r>
            <w:r>
              <w:rPr>
                <w:rFonts w:ascii="Times New Roman" w:eastAsia="MS Mincho" w:hAnsi="Times New Roman" w:cs="Times New Roman"/>
                <w:color w:val="000000"/>
                <w:lang w:eastAsia="en-AU"/>
              </w:rPr>
              <w:t>119.7</w:t>
            </w: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 xml:space="preserve"> </w:t>
            </w:r>
          </w:p>
          <w:p w14:paraId="6160CB01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(-</w:t>
            </w:r>
            <w:r>
              <w:rPr>
                <w:rFonts w:ascii="Times New Roman" w:eastAsia="MS Mincho" w:hAnsi="Times New Roman" w:cs="Times New Roman"/>
                <w:color w:val="000000"/>
                <w:lang w:eastAsia="en-AU"/>
              </w:rPr>
              <w:t>20.94</w:t>
            </w: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, 2</w:t>
            </w:r>
            <w:r>
              <w:rPr>
                <w:rFonts w:ascii="Times New Roman" w:eastAsia="MS Mincho" w:hAnsi="Times New Roman" w:cs="Times New Roman"/>
                <w:color w:val="000000"/>
                <w:lang w:eastAsia="en-AU"/>
              </w:rPr>
              <w:t>60.40</w:t>
            </w: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958D1DC" w14:textId="77777777" w:rsidR="00C15737" w:rsidRPr="00221666" w:rsidRDefault="00C15737" w:rsidP="006312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21666">
              <w:rPr>
                <w:rFonts w:ascii="Times New Roman" w:eastAsia="MS Mincho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MS Mincho" w:hAnsi="Times New Roman" w:cs="Times New Roman"/>
                <w:color w:val="000000"/>
                <w:lang w:eastAsia="en-AU"/>
              </w:rPr>
              <w:t>095</w:t>
            </w:r>
          </w:p>
        </w:tc>
      </w:tr>
    </w:tbl>
    <w:p w14:paraId="6FF50F79" w14:textId="77777777" w:rsidR="00C15737" w:rsidRPr="00221666" w:rsidRDefault="00C15737" w:rsidP="00C15737">
      <w:pPr>
        <w:spacing w:line="480" w:lineRule="auto"/>
        <w:rPr>
          <w:rFonts w:ascii="Times New Roman" w:hAnsi="Times New Roman" w:cs="Times New Roman"/>
        </w:rPr>
      </w:pPr>
      <w:r w:rsidRPr="005D51D4">
        <w:rPr>
          <w:rFonts w:ascii="Times New Roman" w:hAnsi="Times New Roman" w:cs="Times New Roman"/>
          <w:i/>
          <w:iCs/>
        </w:rPr>
        <w:t>Italics</w:t>
      </w:r>
      <w:r>
        <w:rPr>
          <w:rFonts w:ascii="Times New Roman" w:hAnsi="Times New Roman" w:cs="Times New Roman"/>
        </w:rPr>
        <w:t xml:space="preserve"> indicated statistical significance (p&lt;</w:t>
      </w:r>
      <w:r w:rsidRPr="00221666">
        <w:rPr>
          <w:rFonts w:ascii="Times New Roman" w:hAnsi="Times New Roman" w:cs="Times New Roman"/>
        </w:rPr>
        <w:t>.01</w:t>
      </w:r>
      <w:r>
        <w:rPr>
          <w:rFonts w:ascii="Times New Roman" w:hAnsi="Times New Roman" w:cs="Times New Roman"/>
        </w:rPr>
        <w:t>)</w:t>
      </w:r>
    </w:p>
    <w:p w14:paraId="275F9A1B" w14:textId="77777777" w:rsidR="00C15737" w:rsidRDefault="00C15737" w:rsidP="00C157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221666">
        <w:rPr>
          <w:rFonts w:ascii="Times New Roman" w:hAnsi="Times New Roman" w:cs="Times New Roman"/>
        </w:rPr>
        <w:t xml:space="preserve"> Reported values are means &amp; SD unless otherwise indicated. Data were </w:t>
      </w:r>
      <w:proofErr w:type="spellStart"/>
      <w:r w:rsidRPr="00221666">
        <w:rPr>
          <w:rFonts w:ascii="Times New Roman" w:hAnsi="Times New Roman" w:cs="Times New Roman"/>
        </w:rPr>
        <w:t>analyzed</w:t>
      </w:r>
      <w:proofErr w:type="spellEnd"/>
      <w:r w:rsidRPr="00221666">
        <w:rPr>
          <w:rFonts w:ascii="Times New Roman" w:hAnsi="Times New Roman" w:cs="Times New Roman"/>
        </w:rPr>
        <w:t xml:space="preserve"> with the use of separate linear mixed models that were adjusted for SEIFA, and school sector, and clustering at the school and student level.</w:t>
      </w:r>
    </w:p>
    <w:p w14:paraId="19A7CF1C" w14:textId="77777777" w:rsidR="00C15737" w:rsidRPr="00221666" w:rsidRDefault="00C15737" w:rsidP="00C15737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b</w:t>
      </w:r>
      <w:r w:rsidRPr="00221666">
        <w:rPr>
          <w:rFonts w:ascii="Times New Roman" w:hAnsi="Times New Roman" w:cs="Times New Roman"/>
          <w:bCs/>
        </w:rPr>
        <w:t xml:space="preserve"> Chicken nuggets are commonly sold in multiple units. Some schools pre-package them (i.e. 1 serve = 6 nuggets), whereas other schools allow any quantity to be purchased. To account for this difference, this analysis counted any number of nuggets purchased by a single child at one purchasing occasion to be a single item.</w:t>
      </w:r>
    </w:p>
    <w:p w14:paraId="55C11BB8" w14:textId="77777777" w:rsidR="00C15737" w:rsidRPr="00221666" w:rsidRDefault="00C15737" w:rsidP="00C15737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c</w:t>
      </w:r>
      <w:r w:rsidRPr="00221666">
        <w:rPr>
          <w:rFonts w:ascii="Times New Roman" w:eastAsia="Calibri" w:hAnsi="Times New Roman" w:cs="Times New Roman"/>
          <w:vertAlign w:val="superscript"/>
        </w:rPr>
        <w:t xml:space="preserve">  </w:t>
      </w:r>
      <w:r w:rsidRPr="00221666">
        <w:rPr>
          <w:rFonts w:ascii="Times New Roman" w:hAnsi="Times New Roman" w:cs="Times New Roman"/>
        </w:rPr>
        <w:t>Baseline</w:t>
      </w:r>
      <w:proofErr w:type="gramEnd"/>
      <w:r w:rsidRPr="00221666">
        <w:rPr>
          <w:rFonts w:ascii="Times New Roman" w:hAnsi="Times New Roman" w:cs="Times New Roman"/>
        </w:rPr>
        <w:t xml:space="preserve"> ICC values: energy 0.100; saturated fat 0.130; sugar 0.131; sodium 0.111; % of energy from sugar 0.104; % of energy from saturated fat 0.117.  </w:t>
      </w:r>
    </w:p>
    <w:p w14:paraId="1462084A" w14:textId="77777777" w:rsidR="006312DB" w:rsidRDefault="006312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219B13" w14:textId="4BCE0739" w:rsidR="00C15737" w:rsidRPr="006D7564" w:rsidRDefault="00C15737" w:rsidP="00C15737">
      <w:pPr>
        <w:spacing w:after="200" w:line="480" w:lineRule="auto"/>
        <w:rPr>
          <w:rFonts w:ascii="Times New Roman" w:eastAsia="Calibri" w:hAnsi="Times New Roman" w:cs="Times New Roman"/>
          <w:b/>
          <w:bCs/>
        </w:rPr>
      </w:pPr>
      <w:r w:rsidRPr="006D756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312DB">
        <w:rPr>
          <w:rFonts w:ascii="Times New Roman" w:hAnsi="Times New Roman" w:cs="Times New Roman"/>
          <w:b/>
          <w:bCs/>
        </w:rPr>
        <w:t>2</w:t>
      </w:r>
      <w:r w:rsidRPr="006D7564">
        <w:rPr>
          <w:rFonts w:ascii="Times New Roman" w:hAnsi="Times New Roman" w:cs="Times New Roman"/>
          <w:b/>
          <w:bCs/>
        </w:rPr>
        <w:t xml:space="preserve">: </w:t>
      </w:r>
      <w:r w:rsidR="006312DB">
        <w:rPr>
          <w:rFonts w:ascii="Times New Roman" w:hAnsi="Times New Roman" w:cs="Times New Roman"/>
          <w:b/>
          <w:bCs/>
        </w:rPr>
        <w:t xml:space="preserve">12-month outcomes: </w:t>
      </w:r>
      <w:r w:rsidRPr="006D7564">
        <w:rPr>
          <w:rFonts w:ascii="Times New Roman" w:eastAsia="Calibri" w:hAnsi="Times New Roman" w:cs="Times New Roman"/>
          <w:b/>
          <w:bCs/>
        </w:rPr>
        <w:t>Secondary outcomes in intervention and control groups from baseline to follow-</w:t>
      </w:r>
      <w:proofErr w:type="spellStart"/>
      <w:r w:rsidRPr="006D7564">
        <w:rPr>
          <w:rFonts w:ascii="Times New Roman" w:eastAsia="Calibri" w:hAnsi="Times New Roman" w:cs="Times New Roman"/>
          <w:b/>
          <w:bCs/>
        </w:rPr>
        <w:t>up</w:t>
      </w:r>
      <w:r w:rsidRPr="006D7564">
        <w:rPr>
          <w:rFonts w:ascii="Times New Roman" w:eastAsia="Calibri" w:hAnsi="Times New Roman" w:cs="Times New Roman"/>
          <w:b/>
          <w:bCs/>
          <w:vertAlign w:val="superscript"/>
        </w:rPr>
        <w:t>a</w:t>
      </w:r>
      <w:proofErr w:type="spellEnd"/>
      <w:r w:rsidRPr="006D7564">
        <w:rPr>
          <w:rFonts w:ascii="Times New Roman" w:eastAsia="Calibri" w:hAnsi="Times New Roman" w:cs="Times New Roman"/>
          <w:b/>
          <w:bCs/>
          <w:vertAlign w:val="superscript"/>
        </w:rPr>
        <w:t xml:space="preserve"> </w:t>
      </w:r>
      <w:r w:rsidR="006312DB">
        <w:rPr>
          <w:rFonts w:ascii="Times New Roman" w:eastAsia="Calibri" w:hAnsi="Times New Roman" w:cs="Times New Roman"/>
          <w:b/>
          <w:bCs/>
          <w:vertAlign w:val="superscript"/>
        </w:rPr>
        <w:br/>
      </w:r>
      <w:r w:rsidRPr="006D7564">
        <w:rPr>
          <w:rFonts w:ascii="Times New Roman" w:eastAsia="Calibri" w:hAnsi="Times New Roman" w:cs="Times New Roman"/>
          <w:b/>
          <w:bCs/>
        </w:rPr>
        <w:t>(Logistic Mixed Model analysis)</w:t>
      </w:r>
      <w:r w:rsidR="006312DB">
        <w:rPr>
          <w:rFonts w:ascii="Times New Roman" w:eastAsia="Calibri" w:hAnsi="Times New Roman" w:cs="Times New Roman"/>
          <w:b/>
          <w:bCs/>
        </w:rPr>
        <w:t xml:space="preserve"> </w:t>
      </w:r>
      <w:r w:rsidR="006312DB">
        <w:rPr>
          <w:rFonts w:ascii="Times New Roman" w:eastAsia="Calibri" w:hAnsi="Times New Roman" w:cs="Times New Roman"/>
        </w:rPr>
        <w:t>[20]</w:t>
      </w:r>
    </w:p>
    <w:tbl>
      <w:tblPr>
        <w:tblStyle w:val="TableGrid"/>
        <w:tblW w:w="144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594"/>
        <w:gridCol w:w="1595"/>
        <w:gridCol w:w="1595"/>
        <w:gridCol w:w="1595"/>
        <w:gridCol w:w="1594"/>
        <w:gridCol w:w="1595"/>
        <w:gridCol w:w="1595"/>
        <w:gridCol w:w="1595"/>
      </w:tblGrid>
      <w:tr w:rsidR="00C15737" w:rsidRPr="006D7564" w14:paraId="53C60417" w14:textId="77777777" w:rsidTr="006312DB">
        <w:tc>
          <w:tcPr>
            <w:tcW w:w="1702" w:type="dxa"/>
          </w:tcPr>
          <w:p w14:paraId="6D47075C" w14:textId="77777777" w:rsidR="00C15737" w:rsidRPr="006D7564" w:rsidRDefault="00C15737" w:rsidP="0060395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  <w:gridSpan w:val="2"/>
          </w:tcPr>
          <w:p w14:paraId="58F23DFF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3190" w:type="dxa"/>
            <w:gridSpan w:val="2"/>
          </w:tcPr>
          <w:p w14:paraId="604136ED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3189" w:type="dxa"/>
            <w:gridSpan w:val="2"/>
          </w:tcPr>
          <w:p w14:paraId="40E51364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Analysis</w:t>
            </w:r>
          </w:p>
        </w:tc>
        <w:tc>
          <w:tcPr>
            <w:tcW w:w="3190" w:type="dxa"/>
            <w:gridSpan w:val="2"/>
          </w:tcPr>
          <w:p w14:paraId="2F25AF62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 Analysis</w:t>
            </w:r>
          </w:p>
        </w:tc>
      </w:tr>
      <w:tr w:rsidR="006312DB" w:rsidRPr="006D7564" w14:paraId="6C440EE0" w14:textId="77777777" w:rsidTr="006312DB">
        <w:tc>
          <w:tcPr>
            <w:tcW w:w="1702" w:type="dxa"/>
            <w:vAlign w:val="center"/>
          </w:tcPr>
          <w:p w14:paraId="6E97B6C0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that are:</w:t>
            </w:r>
          </w:p>
        </w:tc>
        <w:tc>
          <w:tcPr>
            <w:tcW w:w="1594" w:type="dxa"/>
            <w:vAlign w:val="center"/>
          </w:tcPr>
          <w:p w14:paraId="4D4AE021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  <w:p w14:paraId="4C853FE8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(N=23,526 items)</w:t>
            </w:r>
          </w:p>
        </w:tc>
        <w:tc>
          <w:tcPr>
            <w:tcW w:w="1595" w:type="dxa"/>
            <w:vAlign w:val="center"/>
          </w:tcPr>
          <w:p w14:paraId="2EF19308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04A25507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(N=14,124 items)</w:t>
            </w:r>
          </w:p>
        </w:tc>
        <w:tc>
          <w:tcPr>
            <w:tcW w:w="1595" w:type="dxa"/>
            <w:vAlign w:val="center"/>
          </w:tcPr>
          <w:p w14:paraId="62A4AD15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  <w:p w14:paraId="6290D9AA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(N=22,061 items)</w:t>
            </w:r>
          </w:p>
        </w:tc>
        <w:tc>
          <w:tcPr>
            <w:tcW w:w="1595" w:type="dxa"/>
            <w:vAlign w:val="center"/>
          </w:tcPr>
          <w:p w14:paraId="69FB4332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674DB957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(N=14,087 items)</w:t>
            </w:r>
          </w:p>
        </w:tc>
        <w:tc>
          <w:tcPr>
            <w:tcW w:w="1594" w:type="dxa"/>
            <w:vAlign w:val="center"/>
          </w:tcPr>
          <w:p w14:paraId="2BCC3931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lative Odds Ratio</w:t>
            </w:r>
          </w:p>
          <w:p w14:paraId="54BAC692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)</w:t>
            </w:r>
          </w:p>
        </w:tc>
        <w:tc>
          <w:tcPr>
            <w:tcW w:w="1595" w:type="dxa"/>
            <w:vAlign w:val="center"/>
          </w:tcPr>
          <w:p w14:paraId="1C60AA9B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595" w:type="dxa"/>
            <w:vAlign w:val="center"/>
          </w:tcPr>
          <w:p w14:paraId="437DAE70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lative Odds Ratio</w:t>
            </w:r>
          </w:p>
          <w:p w14:paraId="4799C605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5% CI</w:t>
            </w: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95" w:type="dxa"/>
            <w:vAlign w:val="center"/>
          </w:tcPr>
          <w:p w14:paraId="714E84A8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6312DB" w:rsidRPr="006D7564" w14:paraId="0A233001" w14:textId="77777777" w:rsidTr="006312DB">
        <w:tc>
          <w:tcPr>
            <w:tcW w:w="1702" w:type="dxa"/>
            <w:vAlign w:val="center"/>
          </w:tcPr>
          <w:p w14:paraId="09FB8C4F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</w:t>
            </w:r>
            <w:proofErr w:type="spellStart"/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yday’</w:t>
            </w: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94" w:type="dxa"/>
            <w:vAlign w:val="center"/>
          </w:tcPr>
          <w:p w14:paraId="12425997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55%</w:t>
            </w:r>
          </w:p>
        </w:tc>
        <w:tc>
          <w:tcPr>
            <w:tcW w:w="1595" w:type="dxa"/>
            <w:vAlign w:val="center"/>
          </w:tcPr>
          <w:p w14:paraId="1673B3C0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43%</w:t>
            </w:r>
          </w:p>
        </w:tc>
        <w:tc>
          <w:tcPr>
            <w:tcW w:w="1595" w:type="dxa"/>
            <w:vAlign w:val="center"/>
          </w:tcPr>
          <w:p w14:paraId="6FC38192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61%</w:t>
            </w:r>
          </w:p>
        </w:tc>
        <w:tc>
          <w:tcPr>
            <w:tcW w:w="1595" w:type="dxa"/>
            <w:vAlign w:val="center"/>
          </w:tcPr>
          <w:p w14:paraId="3A4EC06A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45%</w:t>
            </w:r>
          </w:p>
        </w:tc>
        <w:tc>
          <w:tcPr>
            <w:tcW w:w="1594" w:type="dxa"/>
            <w:vAlign w:val="center"/>
          </w:tcPr>
          <w:p w14:paraId="7A387E71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  <w:p w14:paraId="6457B062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, 2.0)</w:t>
            </w:r>
          </w:p>
        </w:tc>
        <w:tc>
          <w:tcPr>
            <w:tcW w:w="1595" w:type="dxa"/>
            <w:vAlign w:val="center"/>
          </w:tcPr>
          <w:p w14:paraId="131678D8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595" w:type="dxa"/>
            <w:vAlign w:val="center"/>
          </w:tcPr>
          <w:p w14:paraId="6026B6C1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=1.5</w:t>
            </w:r>
          </w:p>
          <w:p w14:paraId="483E0479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, 1.8)</w:t>
            </w:r>
          </w:p>
        </w:tc>
        <w:tc>
          <w:tcPr>
            <w:tcW w:w="1595" w:type="dxa"/>
            <w:vAlign w:val="center"/>
          </w:tcPr>
          <w:p w14:paraId="0E3E6130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6312DB" w:rsidRPr="006D7564" w14:paraId="37F2D2BF" w14:textId="77777777" w:rsidTr="006312DB">
        <w:trPr>
          <w:trHeight w:val="1363"/>
        </w:trPr>
        <w:tc>
          <w:tcPr>
            <w:tcW w:w="1702" w:type="dxa"/>
            <w:vAlign w:val="center"/>
          </w:tcPr>
          <w:p w14:paraId="02F5475F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</w:t>
            </w:r>
            <w:proofErr w:type="spellStart"/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asional’</w:t>
            </w: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94" w:type="dxa"/>
            <w:vAlign w:val="center"/>
          </w:tcPr>
          <w:p w14:paraId="16BFB30C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9%</w:t>
            </w:r>
          </w:p>
        </w:tc>
        <w:tc>
          <w:tcPr>
            <w:tcW w:w="1595" w:type="dxa"/>
            <w:vAlign w:val="center"/>
          </w:tcPr>
          <w:p w14:paraId="53449B4B" w14:textId="77777777" w:rsidR="00C15737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0A06651D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8%</w:t>
            </w:r>
          </w:p>
          <w:p w14:paraId="3261CD59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5" w:type="dxa"/>
            <w:vAlign w:val="center"/>
          </w:tcPr>
          <w:p w14:paraId="6D0F9191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1%</w:t>
            </w:r>
          </w:p>
        </w:tc>
        <w:tc>
          <w:tcPr>
            <w:tcW w:w="1595" w:type="dxa"/>
            <w:vAlign w:val="center"/>
          </w:tcPr>
          <w:p w14:paraId="09505766" w14:textId="77777777" w:rsidR="00C15737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6A3590EF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7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4%</w:t>
            </w:r>
          </w:p>
          <w:p w14:paraId="24061976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vAlign w:val="center"/>
          </w:tcPr>
          <w:p w14:paraId="190B8848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OR=0.7</w:t>
            </w:r>
          </w:p>
          <w:p w14:paraId="6A77DF69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(0.6, 0.8)</w:t>
            </w:r>
          </w:p>
        </w:tc>
        <w:tc>
          <w:tcPr>
            <w:tcW w:w="1595" w:type="dxa"/>
            <w:vAlign w:val="center"/>
          </w:tcPr>
          <w:p w14:paraId="13C2B443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595" w:type="dxa"/>
            <w:vAlign w:val="center"/>
          </w:tcPr>
          <w:p w14:paraId="2F8A1E25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6D756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OR=0.7</w:t>
            </w:r>
          </w:p>
          <w:p w14:paraId="60B346EF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(0.6, 0.8)</w:t>
            </w:r>
          </w:p>
        </w:tc>
        <w:tc>
          <w:tcPr>
            <w:tcW w:w="1595" w:type="dxa"/>
            <w:vAlign w:val="center"/>
          </w:tcPr>
          <w:p w14:paraId="58B52254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.</w:t>
            </w:r>
            <w:r w:rsidRPr="006D7564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01</w:t>
            </w:r>
          </w:p>
        </w:tc>
      </w:tr>
      <w:tr w:rsidR="006312DB" w:rsidRPr="006D7564" w14:paraId="36660C54" w14:textId="77777777" w:rsidTr="006312DB">
        <w:tc>
          <w:tcPr>
            <w:tcW w:w="1702" w:type="dxa"/>
            <w:vAlign w:val="center"/>
          </w:tcPr>
          <w:p w14:paraId="798BC83E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</w:t>
            </w:r>
            <w:proofErr w:type="spellStart"/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tion’</w:t>
            </w:r>
            <w:r w:rsidRPr="006D75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94" w:type="dxa"/>
            <w:vAlign w:val="center"/>
          </w:tcPr>
          <w:p w14:paraId="028DF115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20.6%</w:t>
            </w:r>
          </w:p>
        </w:tc>
        <w:tc>
          <w:tcPr>
            <w:tcW w:w="1595" w:type="dxa"/>
            <w:vAlign w:val="center"/>
          </w:tcPr>
          <w:p w14:paraId="1A665E2A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15.8%</w:t>
            </w:r>
          </w:p>
        </w:tc>
        <w:tc>
          <w:tcPr>
            <w:tcW w:w="1595" w:type="dxa"/>
            <w:vAlign w:val="center"/>
          </w:tcPr>
          <w:p w14:paraId="64373930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16.3%</w:t>
            </w:r>
          </w:p>
        </w:tc>
        <w:tc>
          <w:tcPr>
            <w:tcW w:w="1595" w:type="dxa"/>
            <w:vAlign w:val="center"/>
          </w:tcPr>
          <w:p w14:paraId="3599E5AB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14.1%</w:t>
            </w:r>
          </w:p>
        </w:tc>
        <w:tc>
          <w:tcPr>
            <w:tcW w:w="1594" w:type="dxa"/>
            <w:vAlign w:val="center"/>
          </w:tcPr>
          <w:p w14:paraId="6C0C94EE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OR=0.8</w:t>
            </w:r>
          </w:p>
          <w:p w14:paraId="39BA5710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en-AU"/>
              </w:rPr>
              <w:t>(0.7, 1.0)</w:t>
            </w:r>
          </w:p>
        </w:tc>
        <w:tc>
          <w:tcPr>
            <w:tcW w:w="1595" w:type="dxa"/>
            <w:vAlign w:val="center"/>
          </w:tcPr>
          <w:p w14:paraId="3CAACA2B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7564">
              <w:rPr>
                <w:rFonts w:ascii="Times New Roman" w:eastAsia="MS Mincho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.048</w:t>
            </w:r>
          </w:p>
        </w:tc>
        <w:tc>
          <w:tcPr>
            <w:tcW w:w="1595" w:type="dxa"/>
            <w:vAlign w:val="center"/>
          </w:tcPr>
          <w:p w14:paraId="7F1AA6CA" w14:textId="77777777" w:rsidR="00C15737" w:rsidRPr="006D7564" w:rsidRDefault="00C15737" w:rsidP="006039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D756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=0.9</w:t>
            </w:r>
            <w:r w:rsidRPr="006D756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(0.7, 1.1)</w:t>
            </w:r>
          </w:p>
        </w:tc>
        <w:tc>
          <w:tcPr>
            <w:tcW w:w="1595" w:type="dxa"/>
            <w:vAlign w:val="center"/>
          </w:tcPr>
          <w:p w14:paraId="3C7D850D" w14:textId="77777777" w:rsidR="00C15737" w:rsidRPr="006D7564" w:rsidRDefault="00C15737" w:rsidP="006039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7564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.390</w:t>
            </w:r>
          </w:p>
        </w:tc>
      </w:tr>
    </w:tbl>
    <w:p w14:paraId="03F3CCBC" w14:textId="77777777" w:rsidR="00C15737" w:rsidRPr="006D7564" w:rsidRDefault="00C15737" w:rsidP="00C15737">
      <w:pPr>
        <w:rPr>
          <w:rFonts w:ascii="Times New Roman" w:hAnsi="Times New Roman" w:cs="Times New Roman"/>
        </w:rPr>
      </w:pPr>
    </w:p>
    <w:p w14:paraId="3B01F016" w14:textId="77777777" w:rsidR="00C15737" w:rsidRPr="006368FE" w:rsidRDefault="00C15737" w:rsidP="00C15737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6D7564">
        <w:rPr>
          <w:rFonts w:ascii="Times New Roman" w:hAnsi="Times New Roman" w:cs="Times New Roman"/>
          <w:sz w:val="24"/>
          <w:szCs w:val="24"/>
        </w:rPr>
        <w:lastRenderedPageBreak/>
        <w:t>separate logistic mixed models were used which included a random intercept for school (to account for potential school level clustering), a nested random intercept and random time effect for students (to account for repeated measurements between and within time points), and fixed effects for sector and SEIFA.</w:t>
      </w:r>
      <w:r>
        <w:rPr>
          <w:rFonts w:ascii="Times New Roman" w:hAnsi="Times New Roman" w:cs="Times New Roman"/>
          <w:sz w:val="24"/>
          <w:szCs w:val="24"/>
        </w:rPr>
        <w:t xml:space="preserve"> Variables were dichotomized e.g. (‘Everyday’ item vs </w:t>
      </w:r>
      <w:proofErr w:type="gramStart"/>
      <w:r>
        <w:rPr>
          <w:rFonts w:ascii="Times New Roman" w:hAnsi="Times New Roman" w:cs="Times New Roman"/>
          <w:sz w:val="24"/>
          <w:szCs w:val="24"/>
        </w:rPr>
        <w:t>oth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tem).</w:t>
      </w:r>
    </w:p>
    <w:p w14:paraId="546440C7" w14:textId="77777777" w:rsidR="00C15737" w:rsidRPr="006D7564" w:rsidRDefault="00C15737" w:rsidP="00C15737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6D7564">
        <w:rPr>
          <w:rFonts w:ascii="Times New Roman" w:hAnsi="Times New Roman" w:cs="Times New Roman"/>
          <w:sz w:val="24"/>
          <w:szCs w:val="24"/>
        </w:rPr>
        <w:t xml:space="preserve">Baseline ICC values: % of ‘Everyday’ foods 0.07; % of ‘Occasional’ foods 0.135; % of ‘Caution’ foods </w:t>
      </w:r>
      <w:proofErr w:type="gramStart"/>
      <w:r w:rsidRPr="006D7564">
        <w:rPr>
          <w:rFonts w:ascii="Times New Roman" w:hAnsi="Times New Roman" w:cs="Times New Roman"/>
          <w:sz w:val="24"/>
          <w:szCs w:val="24"/>
        </w:rPr>
        <w:t>0.231;</w:t>
      </w:r>
      <w:proofErr w:type="gramEnd"/>
    </w:p>
    <w:p w14:paraId="400B1BC6" w14:textId="77777777" w:rsidR="00C15737" w:rsidRDefault="00C15737"/>
    <w:sectPr w:rsidR="00C15737" w:rsidSect="00DF7C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D16576"/>
    <w:multiLevelType w:val="hybridMultilevel"/>
    <w:tmpl w:val="7046A5D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737"/>
    <w:rsid w:val="000232A6"/>
    <w:rsid w:val="0004315C"/>
    <w:rsid w:val="00047F81"/>
    <w:rsid w:val="000C1E75"/>
    <w:rsid w:val="00101E43"/>
    <w:rsid w:val="001042A9"/>
    <w:rsid w:val="001158FB"/>
    <w:rsid w:val="00147AEA"/>
    <w:rsid w:val="001542F7"/>
    <w:rsid w:val="00160E0A"/>
    <w:rsid w:val="001B17E7"/>
    <w:rsid w:val="001B6C9E"/>
    <w:rsid w:val="001C20B3"/>
    <w:rsid w:val="001D1298"/>
    <w:rsid w:val="00257C2C"/>
    <w:rsid w:val="00265A5D"/>
    <w:rsid w:val="00273276"/>
    <w:rsid w:val="002A47B5"/>
    <w:rsid w:val="002A4C27"/>
    <w:rsid w:val="002B0ED7"/>
    <w:rsid w:val="002B4DD3"/>
    <w:rsid w:val="002B5EDF"/>
    <w:rsid w:val="002C4011"/>
    <w:rsid w:val="002E2A65"/>
    <w:rsid w:val="002F7A25"/>
    <w:rsid w:val="003635FD"/>
    <w:rsid w:val="00396281"/>
    <w:rsid w:val="003E39E5"/>
    <w:rsid w:val="003F4618"/>
    <w:rsid w:val="0040559A"/>
    <w:rsid w:val="00405FF2"/>
    <w:rsid w:val="00415800"/>
    <w:rsid w:val="0041618E"/>
    <w:rsid w:val="00440FD7"/>
    <w:rsid w:val="004410CB"/>
    <w:rsid w:val="00441B17"/>
    <w:rsid w:val="004779DE"/>
    <w:rsid w:val="00490D35"/>
    <w:rsid w:val="005014E7"/>
    <w:rsid w:val="00510431"/>
    <w:rsid w:val="005453D0"/>
    <w:rsid w:val="005B1E28"/>
    <w:rsid w:val="005C2572"/>
    <w:rsid w:val="005D2128"/>
    <w:rsid w:val="00612F8B"/>
    <w:rsid w:val="006312DB"/>
    <w:rsid w:val="00672080"/>
    <w:rsid w:val="00696E92"/>
    <w:rsid w:val="007477B2"/>
    <w:rsid w:val="00756C23"/>
    <w:rsid w:val="007654E4"/>
    <w:rsid w:val="00781D0D"/>
    <w:rsid w:val="007A2C95"/>
    <w:rsid w:val="007B604B"/>
    <w:rsid w:val="007C728C"/>
    <w:rsid w:val="007D5B02"/>
    <w:rsid w:val="007D78FE"/>
    <w:rsid w:val="007E30C4"/>
    <w:rsid w:val="00803CC9"/>
    <w:rsid w:val="00811C35"/>
    <w:rsid w:val="00812675"/>
    <w:rsid w:val="0084522D"/>
    <w:rsid w:val="008524CD"/>
    <w:rsid w:val="00884853"/>
    <w:rsid w:val="008A6C39"/>
    <w:rsid w:val="008C6619"/>
    <w:rsid w:val="008E0504"/>
    <w:rsid w:val="008E5D1D"/>
    <w:rsid w:val="008E5DE5"/>
    <w:rsid w:val="00907142"/>
    <w:rsid w:val="00910DC8"/>
    <w:rsid w:val="00914A49"/>
    <w:rsid w:val="009D1513"/>
    <w:rsid w:val="009D4A65"/>
    <w:rsid w:val="009E1D29"/>
    <w:rsid w:val="00A24B83"/>
    <w:rsid w:val="00A47337"/>
    <w:rsid w:val="00A614C3"/>
    <w:rsid w:val="00A746C2"/>
    <w:rsid w:val="00AB513D"/>
    <w:rsid w:val="00AC70C9"/>
    <w:rsid w:val="00B102E9"/>
    <w:rsid w:val="00B4198F"/>
    <w:rsid w:val="00B87047"/>
    <w:rsid w:val="00BB37FE"/>
    <w:rsid w:val="00BF01F1"/>
    <w:rsid w:val="00BF7A9B"/>
    <w:rsid w:val="00C06BDB"/>
    <w:rsid w:val="00C15737"/>
    <w:rsid w:val="00C83DD2"/>
    <w:rsid w:val="00CA0508"/>
    <w:rsid w:val="00CC065B"/>
    <w:rsid w:val="00CD24C3"/>
    <w:rsid w:val="00D32DF4"/>
    <w:rsid w:val="00D91455"/>
    <w:rsid w:val="00D93405"/>
    <w:rsid w:val="00DB1631"/>
    <w:rsid w:val="00DF3270"/>
    <w:rsid w:val="00DF7C9A"/>
    <w:rsid w:val="00E17ED4"/>
    <w:rsid w:val="00E22179"/>
    <w:rsid w:val="00E47CE4"/>
    <w:rsid w:val="00E532EC"/>
    <w:rsid w:val="00EA25B1"/>
    <w:rsid w:val="00ED6838"/>
    <w:rsid w:val="00EF0622"/>
    <w:rsid w:val="00F06242"/>
    <w:rsid w:val="00F1389D"/>
    <w:rsid w:val="00F23DCC"/>
    <w:rsid w:val="00F765F7"/>
    <w:rsid w:val="00F76961"/>
    <w:rsid w:val="00F84DDD"/>
    <w:rsid w:val="00F879C5"/>
    <w:rsid w:val="00FD3B03"/>
    <w:rsid w:val="00FE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59454"/>
  <w15:chartTrackingRefBased/>
  <w15:docId w15:val="{2BB2FB7D-EFFE-3040-B622-E247E117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15737"/>
    <w:pPr>
      <w:spacing w:after="200" w:line="276" w:lineRule="auto"/>
      <w:ind w:left="720"/>
      <w:contextualSpacing/>
    </w:pPr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C15737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15737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yse</dc:creator>
  <cp:keywords/>
  <dc:description/>
  <cp:lastModifiedBy>Rebecca Wyse</cp:lastModifiedBy>
  <cp:revision>2</cp:revision>
  <dcterms:created xsi:type="dcterms:W3CDTF">2021-09-07T06:50:00Z</dcterms:created>
  <dcterms:modified xsi:type="dcterms:W3CDTF">2021-09-07T07:15:00Z</dcterms:modified>
</cp:coreProperties>
</file>